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878" w:rsidRPr="00AC6878" w:rsidRDefault="006132D8" w:rsidP="00AC68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2 </w:t>
      </w:r>
      <w:r w:rsidR="00AC68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bookmarkStart w:id="0" w:name="_GoBack"/>
      <w:bookmarkEnd w:id="0"/>
      <w:r w:rsidR="00AC6878" w:rsidRPr="006D1E0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57782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gramStart"/>
      <w:r w:rsidR="0057782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Results for flowering and fruiting.</w:t>
      </w:r>
      <w:proofErr w:type="gramEnd"/>
      <w:r w:rsidR="00AC6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C6878" w:rsidRPr="00DF5CD0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effects of destination, origin, year and their interactions, on phenology (</w:t>
      </w:r>
      <w:r w:rsidR="00AC6878">
        <w:rPr>
          <w:rFonts w:ascii="Times New Roman" w:hAnsi="Times New Roman" w:cs="Times New Roman"/>
          <w:color w:val="000000"/>
          <w:sz w:val="24"/>
          <w:szCs w:val="24"/>
          <w:lang w:val="en-US"/>
        </w:rPr>
        <w:t>o</w:t>
      </w:r>
      <w:r w:rsidR="00AC6878" w:rsidRPr="00E43812">
        <w:rPr>
          <w:rFonts w:ascii="Times New Roman" w:hAnsi="Times New Roman" w:cs="Times New Roman"/>
          <w:color w:val="000000"/>
          <w:sz w:val="24"/>
          <w:szCs w:val="24"/>
          <w:lang w:val="en-US"/>
        </w:rPr>
        <w:t>nset of leaf expansion</w:t>
      </w:r>
      <w:r w:rsidR="00AC6878">
        <w:rPr>
          <w:rFonts w:ascii="Times New Roman" w:hAnsi="Times New Roman" w:cs="Times New Roman"/>
          <w:color w:val="000000"/>
          <w:sz w:val="24"/>
          <w:szCs w:val="24"/>
          <w:lang w:val="en-US"/>
        </w:rPr>
        <w:t>, o</w:t>
      </w:r>
      <w:r w:rsidR="00AC6878" w:rsidRPr="00E43812">
        <w:rPr>
          <w:rFonts w:ascii="Times New Roman" w:hAnsi="Times New Roman" w:cs="Times New Roman"/>
          <w:color w:val="000000"/>
          <w:sz w:val="24"/>
          <w:szCs w:val="24"/>
          <w:lang w:val="en-US"/>
        </w:rPr>
        <w:t>nset of flowering</w:t>
      </w:r>
      <w:r w:rsidR="00AC6878">
        <w:rPr>
          <w:rFonts w:ascii="Times New Roman" w:hAnsi="Times New Roman" w:cs="Times New Roman"/>
          <w:color w:val="000000"/>
          <w:sz w:val="24"/>
          <w:szCs w:val="24"/>
          <w:lang w:val="en-US"/>
        </w:rPr>
        <w:t>, phenological development time to flowering, phenological development time to fruiting) of</w:t>
      </w:r>
      <w:r w:rsidR="00AC6878" w:rsidRPr="00DF5C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ciprocally transplanted </w:t>
      </w:r>
      <w:r w:rsidR="00AC6878" w:rsidRPr="00DF5CD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Salix herbacea </w:t>
      </w:r>
      <w:r w:rsidR="00AC6878">
        <w:rPr>
          <w:rFonts w:ascii="Times New Roman" w:hAnsi="Times New Roman" w:cs="Times New Roman"/>
          <w:color w:val="000000"/>
          <w:sz w:val="24"/>
          <w:szCs w:val="24"/>
          <w:lang w:val="en-US"/>
        </w:rPr>
        <w:t>turfs</w:t>
      </w:r>
      <w:r w:rsidR="00AC6878" w:rsidRPr="00DF5CD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 w:rsidR="00AC6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og-likelihood ratio tests were used to obtain </w:t>
      </w:r>
      <w:r w:rsidR="00AC6878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AC6878" w:rsidRPr="004B554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="00AC6878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="00AC6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est statistic. </w:t>
      </w:r>
      <w:r w:rsidR="00C76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We also report delta AIC (</w:t>
      </w:r>
      <w:proofErr w:type="spellStart"/>
      <w:r w:rsidR="00C76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AIC</w:t>
      </w:r>
      <w:proofErr w:type="spellEnd"/>
      <w:r w:rsidR="00C768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) values for the model comparisons (see Methods for details on the comparisons).</w:t>
      </w:r>
    </w:p>
    <w:tbl>
      <w:tblPr>
        <w:tblW w:w="50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729"/>
        <w:gridCol w:w="729"/>
        <w:gridCol w:w="616"/>
        <w:gridCol w:w="113"/>
        <w:gridCol w:w="729"/>
        <w:gridCol w:w="729"/>
        <w:gridCol w:w="257"/>
        <w:gridCol w:w="473"/>
        <w:gridCol w:w="729"/>
        <w:gridCol w:w="729"/>
        <w:gridCol w:w="729"/>
        <w:gridCol w:w="95"/>
        <w:gridCol w:w="635"/>
        <w:gridCol w:w="729"/>
        <w:gridCol w:w="356"/>
        <w:gridCol w:w="373"/>
        <w:gridCol w:w="729"/>
        <w:gridCol w:w="729"/>
        <w:gridCol w:w="726"/>
      </w:tblGrid>
      <w:tr w:rsidR="00AC6878" w:rsidRPr="000B2C9C" w:rsidTr="0090075B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FE7229" w:rsidRDefault="00AC6878" w:rsidP="0032642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2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set of leaf expansion</w:t>
            </w:r>
          </w:p>
        </w:tc>
        <w:tc>
          <w:tcPr>
            <w:tcW w:w="67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FE7229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F6C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set of flowering</w:t>
            </w:r>
          </w:p>
        </w:tc>
        <w:tc>
          <w:tcPr>
            <w:tcW w:w="102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FE7229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900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 time to flowering</w:t>
            </w:r>
          </w:p>
        </w:tc>
        <w:tc>
          <w:tcPr>
            <w:tcW w:w="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FE7229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768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set of fruiting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0B2C9C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2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 time to fruiting</w:t>
            </w:r>
          </w:p>
        </w:tc>
      </w:tr>
      <w:tr w:rsidR="00AC6878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C6878"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7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C6878" w:rsidRPr="00FE7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C6878"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C6878"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C6878"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C768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AC6878" w:rsidRPr="000B2C9C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0B2C9C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6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tination : Ye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FE72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</w:t>
            </w:r>
            <w:r w:rsidR="00FE7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0B2C9C" w:rsidP="000B2C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0B2C9C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2C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 : Ye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FE72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FE7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5F6C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 : Destin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FE72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FE7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AC6878" w:rsidRPr="00AC6878" w:rsidTr="000B2C9C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 : Destination : Yea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0B2C9C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FE7229" w:rsidP="00AC68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f/Patch/Plot/S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3F3B4E" w:rsidRDefault="00FE7229" w:rsidP="0060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10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ch/Plot/S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3F3B4E" w:rsidRDefault="00FE7229" w:rsidP="0060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80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ot/S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3F3B4E" w:rsidRDefault="00FE7229" w:rsidP="0060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7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40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10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3F3B4E" w:rsidRDefault="00FE7229" w:rsidP="0060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70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E7229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3F3B4E" w:rsidRDefault="00FE7229" w:rsidP="0060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8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5F6C5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9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90075B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60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229" w:rsidRPr="00AC6878" w:rsidRDefault="00FE7229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7229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60</w:t>
            </w:r>
          </w:p>
        </w:tc>
      </w:tr>
      <w:tr w:rsidR="00AC6878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ginal </w:t>
            </w: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; conditional </w:t>
            </w:r>
            <w:r w:rsidRPr="00AC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AC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878" w:rsidRPr="00AC6878" w:rsidRDefault="00AC6878" w:rsidP="00C768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6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AC6878" w:rsidRPr="00AC6878" w:rsidTr="00FE7229">
        <w:trPr>
          <w:trHeight w:val="113"/>
        </w:trPr>
        <w:tc>
          <w:tcPr>
            <w:tcW w:w="9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C (full model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3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3.8 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AC6878" w:rsidRPr="00AC6878" w:rsidRDefault="00C7684F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878" w:rsidRPr="00AC6878" w:rsidRDefault="00AC6878" w:rsidP="003264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931DA" w:rsidRDefault="002931DA"/>
    <w:sectPr w:rsidR="002931DA" w:rsidSect="00AC687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878"/>
    <w:rsid w:val="00055711"/>
    <w:rsid w:val="000B2C9C"/>
    <w:rsid w:val="001A7081"/>
    <w:rsid w:val="001F491C"/>
    <w:rsid w:val="001F7108"/>
    <w:rsid w:val="0027558C"/>
    <w:rsid w:val="002931DA"/>
    <w:rsid w:val="002A1CCB"/>
    <w:rsid w:val="00315270"/>
    <w:rsid w:val="00466F81"/>
    <w:rsid w:val="00577822"/>
    <w:rsid w:val="005C5BD7"/>
    <w:rsid w:val="005F6C59"/>
    <w:rsid w:val="00603078"/>
    <w:rsid w:val="006132D8"/>
    <w:rsid w:val="006B15D4"/>
    <w:rsid w:val="0090075B"/>
    <w:rsid w:val="00A5341E"/>
    <w:rsid w:val="00AC6878"/>
    <w:rsid w:val="00C7684F"/>
    <w:rsid w:val="00C95D64"/>
    <w:rsid w:val="00D02ACC"/>
    <w:rsid w:val="00D83BC5"/>
    <w:rsid w:val="00DA4376"/>
    <w:rsid w:val="00EA7D07"/>
    <w:rsid w:val="00F261D0"/>
    <w:rsid w:val="00FC6FDF"/>
    <w:rsid w:val="00FE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78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CCB"/>
    <w:rPr>
      <w:rFonts w:ascii="Tahoma" w:eastAsiaTheme="minorHAnsi" w:hAnsi="Tahoma" w:cs="Tahoma"/>
      <w:sz w:val="16"/>
      <w:szCs w:val="1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FE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229"/>
    <w:rPr>
      <w:rFonts w:eastAsiaTheme="minorHAnsi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29"/>
    <w:rPr>
      <w:rFonts w:eastAsiaTheme="minorHAnsi"/>
      <w:b/>
      <w:bCs/>
      <w:sz w:val="20"/>
      <w:szCs w:val="20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78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CCB"/>
    <w:rPr>
      <w:rFonts w:ascii="Tahoma" w:eastAsiaTheme="minorHAnsi" w:hAnsi="Tahoma" w:cs="Tahoma"/>
      <w:sz w:val="16"/>
      <w:szCs w:val="1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FE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229"/>
    <w:rPr>
      <w:rFonts w:eastAsiaTheme="minorHAnsi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29"/>
    <w:rPr>
      <w:rFonts w:eastAsiaTheme="minorHAnsi"/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Mark</cp:lastModifiedBy>
  <cp:revision>4</cp:revision>
  <dcterms:created xsi:type="dcterms:W3CDTF">2015-02-19T12:06:00Z</dcterms:created>
  <dcterms:modified xsi:type="dcterms:W3CDTF">2015-02-28T11:12:00Z</dcterms:modified>
</cp:coreProperties>
</file>